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3"/>
        <w:gridCol w:w="4513"/>
      </w:tblGrid>
      <w:tr w:rsidR="003733B5" w:rsidRPr="003733B5" w14:paraId="6BE67891" w14:textId="77777777" w:rsidTr="00FC7950"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EE9EE" w14:textId="77777777" w:rsidR="002316CF" w:rsidRPr="003733B5" w:rsidRDefault="002316CF" w:rsidP="00FC795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3B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ar-SA"/>
              </w:rPr>
              <w:drawing>
                <wp:inline distT="114300" distB="114300" distL="114300" distR="114300" wp14:anchorId="7CCD7352" wp14:editId="70CE0048">
                  <wp:extent cx="2724150" cy="2032000"/>
                  <wp:effectExtent l="0" t="0" r="0" b="0"/>
                  <wp:docPr id="1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32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11B71" w14:textId="77777777" w:rsidR="002316CF" w:rsidRPr="003733B5" w:rsidRDefault="002316CF" w:rsidP="00FC795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3B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ar-SA"/>
              </w:rPr>
              <w:drawing>
                <wp:inline distT="114300" distB="114300" distL="114300" distR="114300" wp14:anchorId="29EDAEC9" wp14:editId="1E572CC3">
                  <wp:extent cx="2724150" cy="2032000"/>
                  <wp:effectExtent l="0" t="0" r="0" b="0"/>
                  <wp:docPr id="19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32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33B5" w:rsidRPr="003733B5" w14:paraId="16A95E4D" w14:textId="77777777" w:rsidTr="00FC7950"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C4D90" w14:textId="77777777" w:rsidR="002316CF" w:rsidRPr="003733B5" w:rsidRDefault="002316CF" w:rsidP="00FC795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3B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ar-SA"/>
              </w:rPr>
              <w:drawing>
                <wp:inline distT="114300" distB="114300" distL="114300" distR="114300" wp14:anchorId="115D0338" wp14:editId="38512EAC">
                  <wp:extent cx="2724150" cy="1993900"/>
                  <wp:effectExtent l="0" t="0" r="0" b="0"/>
                  <wp:docPr id="18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19939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83C99" w14:textId="77777777" w:rsidR="002316CF" w:rsidRPr="003733B5" w:rsidRDefault="002316CF" w:rsidP="00FC795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r w:rsidRPr="003733B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ar-SA"/>
              </w:rPr>
              <w:drawing>
                <wp:inline distT="114300" distB="114300" distL="114300" distR="114300" wp14:anchorId="1D784039" wp14:editId="294485FA">
                  <wp:extent cx="2724150" cy="1993900"/>
                  <wp:effectExtent l="0" t="0" r="0" b="0"/>
                  <wp:docPr id="21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19939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:rsidR="003733B5" w:rsidRPr="003733B5" w14:paraId="0360C432" w14:textId="77777777" w:rsidTr="00FC7950">
        <w:trPr>
          <w:trHeight w:val="400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36398" w14:textId="77777777" w:rsidR="002316CF" w:rsidRPr="003733B5" w:rsidRDefault="002316CF" w:rsidP="00FC795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2535CF3" w14:textId="4B9CFD7D" w:rsidR="002316CF" w:rsidRPr="003733B5" w:rsidRDefault="006F0F39" w:rsidP="002316C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33B5">
        <w:rPr>
          <w:rFonts w:ascii="Times New Roman" w:eastAsia="Times New Roman" w:hAnsi="Times New Roman" w:cs="Times New Roman"/>
          <w:b/>
          <w:sz w:val="24"/>
          <w:szCs w:val="24"/>
        </w:rPr>
        <w:t>Figur</w:t>
      </w:r>
      <w:r w:rsidR="00D94FB2" w:rsidRPr="003733B5">
        <w:rPr>
          <w:rFonts w:ascii="Times New Roman" w:eastAsia="Times New Roman" w:hAnsi="Times New Roman" w:cs="Times New Roman"/>
          <w:b/>
          <w:sz w:val="24"/>
          <w:szCs w:val="24"/>
        </w:rPr>
        <w:t xml:space="preserve">e </w:t>
      </w:r>
      <w:r w:rsidR="006431DF" w:rsidRPr="003733B5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2316CF" w:rsidRPr="003733B5">
        <w:rPr>
          <w:rFonts w:ascii="Times New Roman" w:eastAsia="Times New Roman" w:hAnsi="Times New Roman" w:cs="Times New Roman"/>
          <w:sz w:val="24"/>
          <w:szCs w:val="24"/>
        </w:rPr>
        <w:t xml:space="preserve"> Validation accuracy of the four different models during the training</w:t>
      </w:r>
      <w:r w:rsidR="00D94FB2" w:rsidRPr="003733B5">
        <w:rPr>
          <w:rFonts w:ascii="Times New Roman" w:eastAsia="Times New Roman" w:hAnsi="Times New Roman" w:cs="Times New Roman"/>
          <w:sz w:val="24"/>
          <w:szCs w:val="24"/>
        </w:rPr>
        <w:t xml:space="preserve"> (Supplementary data)</w:t>
      </w:r>
    </w:p>
    <w:p w14:paraId="4321A540" w14:textId="77777777" w:rsidR="00E43104" w:rsidRPr="003733B5" w:rsidRDefault="00E43104"/>
    <w:sectPr w:rsidR="00E43104" w:rsidRPr="003733B5" w:rsidSect="00373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6CF"/>
    <w:rsid w:val="002316CF"/>
    <w:rsid w:val="003733B5"/>
    <w:rsid w:val="00403CAC"/>
    <w:rsid w:val="006431DF"/>
    <w:rsid w:val="0066516D"/>
    <w:rsid w:val="006F0F39"/>
    <w:rsid w:val="007044D9"/>
    <w:rsid w:val="00C931AB"/>
    <w:rsid w:val="00D94FB2"/>
    <w:rsid w:val="00E4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5768"/>
  <w15:chartTrackingRefBased/>
  <w15:docId w15:val="{B69AB139-047F-41CC-9672-883D04568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6CF"/>
    <w:pPr>
      <w:spacing w:after="0" w:line="276" w:lineRule="auto"/>
    </w:pPr>
    <w:rPr>
      <w:rFonts w:ascii="Arial" w:eastAsia="Arial" w:hAnsi="Arial" w:cs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lin Apasrawirote</dc:creator>
  <cp:keywords/>
  <dc:description/>
  <cp:lastModifiedBy>Ramya G</cp:lastModifiedBy>
  <cp:revision>6</cp:revision>
  <dcterms:created xsi:type="dcterms:W3CDTF">2022-03-07T15:10:00Z</dcterms:created>
  <dcterms:modified xsi:type="dcterms:W3CDTF">2022-03-15T10:06:00Z</dcterms:modified>
</cp:coreProperties>
</file>